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3CE39">
      <w:pPr>
        <w:rPr>
          <w:rFonts w:hint="default" w:ascii="Times New Roman" w:hAnsi="Times New Roman" w:eastAsia="宋体" w:cs="Times New Roman"/>
          <w:color w:val="000000" w:themeColor="text1"/>
          <w:sz w:val="24"/>
          <w:szCs w:val="32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Short-Term Changes in HRV Indices Following Central Thalamic Stimulation (DBS-Pre vs DBS-Post in three days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720"/>
        <w:gridCol w:w="1410"/>
        <w:gridCol w:w="3010"/>
      </w:tblGrid>
      <w:tr w14:paraId="15969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08779C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CA2C434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RV </w:t>
            </w:r>
            <w:r>
              <w:rPr>
                <w:rFonts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atures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CCFB5E8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30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314EE6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value</w:t>
            </w:r>
          </w:p>
        </w:tc>
      </w:tr>
      <w:tr w14:paraId="0F14B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408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me-domain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68FC7F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mRRI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F516BCF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0.00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3294E39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24</w:t>
            </w:r>
          </w:p>
        </w:tc>
      </w:tr>
      <w:tr w14:paraId="48B62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C6EA8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4D24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SDN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85B3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1.0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78058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18</w:t>
            </w:r>
          </w:p>
        </w:tc>
      </w:tr>
      <w:tr w14:paraId="0E889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13CC7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quency-dom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52418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H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8A0C5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5.0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CB797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25</w:t>
            </w:r>
          </w:p>
        </w:tc>
      </w:tr>
      <w:tr w14:paraId="1700E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3062F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08E72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L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117F8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8.0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C42A7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10</w:t>
            </w:r>
          </w:p>
        </w:tc>
      </w:tr>
      <w:tr w14:paraId="4C259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4CF2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754FF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LF/H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EF198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8.0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B3BEB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31</w:t>
            </w:r>
          </w:p>
        </w:tc>
      </w:tr>
      <w:tr w14:paraId="005E6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E4450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904A7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T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9F5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58.0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3F0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419</w:t>
            </w:r>
          </w:p>
        </w:tc>
      </w:tr>
      <w:tr w14:paraId="0B12E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37AB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44EAA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nH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7407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53.0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AB4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324</w:t>
            </w:r>
          </w:p>
        </w:tc>
      </w:tr>
      <w:tr w14:paraId="1B734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787DB34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7427C2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nLF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17A71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42.00</w:t>
            </w:r>
          </w:p>
        </w:tc>
        <w:tc>
          <w:tcPr>
            <w:tcW w:w="3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149F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136</w:t>
            </w:r>
          </w:p>
        </w:tc>
      </w:tr>
    </w:tbl>
    <w:p w14:paraId="573BA83D">
      <w:pPr>
        <w:spacing w:line="0" w:lineRule="atLeast"/>
        <w:rPr>
          <w:rFonts w:hint="eastAsia" w:ascii="Times New Roman" w:hAnsi="Times New Roman" w:eastAsia="等线" w:cs="Times New Roman"/>
          <w:color w:val="000000"/>
          <w:kern w:val="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HRV: heart rate variability; mRRI: mean R-R interval; SDNN: standard deviation of normal-to-normal intervals; HF: high frequency; LF: low frequency; nHF: normalized high frequency; nLF: normalized low frequency; LF/HF: low to high-frequency ratio; TP: total power.</w:t>
      </w:r>
    </w:p>
    <w:p w14:paraId="5A04A75F">
      <w:pPr>
        <w:spacing w:line="0" w:lineRule="atLeast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Wilcoxon rank sum test (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Mann-Whitney U Test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) was used to compare the difference;</w:t>
      </w:r>
    </w:p>
    <w:p w14:paraId="0CA0A476">
      <w:pPr>
        <w:spacing w:line="0" w:lineRule="atLeast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old in the p column indicates a statistical significance with p&lt;0.05.</w:t>
      </w:r>
    </w:p>
    <w:p w14:paraId="69BE894B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MWYwOGQxOGUzNGNiZWM5Njk3M2Q5NTFkYTMxNDEifQ=="/>
  </w:docVars>
  <w:rsids>
    <w:rsidRoot w:val="00172A27"/>
    <w:rsid w:val="22B22BD2"/>
    <w:rsid w:val="2FE57AC0"/>
    <w:rsid w:val="57C5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9</Words>
  <Characters>2253</Characters>
  <Lines>0</Lines>
  <Paragraphs>0</Paragraphs>
  <TotalTime>2</TotalTime>
  <ScaleCrop>false</ScaleCrop>
  <LinksUpToDate>false</LinksUpToDate>
  <CharactersWithSpaces>244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0:00:00Z</dcterms:created>
  <dc:creator>曹天庆</dc:creator>
  <cp:lastModifiedBy>曹天庆</cp:lastModifiedBy>
  <dcterms:modified xsi:type="dcterms:W3CDTF">2024-09-09T09:0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6D266DD1FFD41ADBC1C738856F9134B_11</vt:lpwstr>
  </property>
</Properties>
</file>